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C6B279" w14:textId="50479410" w:rsidR="0035314A" w:rsidRPr="0035314A" w:rsidRDefault="0035314A" w:rsidP="0035314A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CA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CA"/>
        </w:rPr>
        <w:t>Supplementary T</w:t>
      </w:r>
      <w:r w:rsidRPr="0035314A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CA"/>
        </w:rPr>
        <w:t xml:space="preserve">able 1. </w:t>
      </w:r>
    </w:p>
    <w:tbl>
      <w:tblPr>
        <w:tblStyle w:val="Tablaconcuadrcula"/>
        <w:tblW w:w="13654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905"/>
        <w:gridCol w:w="1654"/>
        <w:gridCol w:w="2126"/>
        <w:gridCol w:w="1418"/>
        <w:gridCol w:w="2976"/>
        <w:gridCol w:w="3448"/>
      </w:tblGrid>
      <w:tr w:rsidR="00A54D61" w:rsidRPr="0035314A" w14:paraId="65BC39D5" w14:textId="77777777" w:rsidTr="00F55BB4">
        <w:trPr>
          <w:trHeight w:val="472"/>
        </w:trPr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984D3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tudies</w:t>
            </w:r>
          </w:p>
          <w:p w14:paraId="00298DB0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N = 25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D564E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Patients (N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4BF1C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Disease si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DB1092" w14:textId="44203571" w:rsidR="002B419D" w:rsidRDefault="00A54D61" w:rsidP="00F55BB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Histolog</w:t>
            </w:r>
            <w:r w:rsidR="00AB5B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ical type </w:t>
            </w:r>
          </w:p>
          <w:p w14:paraId="54194CD9" w14:textId="7572A2C3" w:rsidR="00A54D61" w:rsidRPr="0035314A" w:rsidRDefault="00AB5B73" w:rsidP="00F55BB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</w:t>
            </w:r>
            <w:r w:rsidR="00116B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CB8DC" w14:textId="2B9AE4A6" w:rsidR="002B419D" w:rsidRDefault="00A54D61" w:rsidP="00F55BB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tage</w:t>
            </w:r>
            <w:r w:rsidR="00116B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</w:p>
          <w:p w14:paraId="1934760F" w14:textId="74178315" w:rsidR="00A54D61" w:rsidRPr="0035314A" w:rsidRDefault="00AB5B73" w:rsidP="00F55BB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</w:t>
            </w:r>
            <w:r w:rsidR="00116B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(%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1CB9C" w14:textId="0BA292E4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HLA-G positive definition</w:t>
            </w:r>
          </w:p>
        </w:tc>
        <w:tc>
          <w:tcPr>
            <w:tcW w:w="3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C31B9" w14:textId="3CF64F28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Reference</w:t>
            </w:r>
          </w:p>
        </w:tc>
      </w:tr>
      <w:tr w:rsidR="00A54D61" w:rsidRPr="0035314A" w14:paraId="02F8C18F" w14:textId="77777777" w:rsidTr="00F55BB4">
        <w:trPr>
          <w:trHeight w:val="534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037FFE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Bennedsen</w:t>
            </w:r>
            <w:proofErr w:type="spellEnd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22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51DE0E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88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C0B46D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olorectal Canc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72A9F" w14:textId="310DE52E" w:rsidR="00AB5B73" w:rsidRPr="00AB5B73" w:rsidRDefault="00AB5B73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denocarcinoma NOS, high or moderate </w:t>
            </w:r>
            <w:proofErr w:type="spellStart"/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iferentiated</w:t>
            </w:r>
            <w:proofErr w:type="spellEnd"/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124</w:t>
            </w:r>
            <w:r w:rsidR="00116B3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66.0)</w:t>
            </w:r>
          </w:p>
          <w:p w14:paraId="402AED94" w14:textId="7D1DD82B" w:rsidR="00AB5B73" w:rsidRPr="00AB5B73" w:rsidRDefault="00AB5B73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denocarcinoma, poorly </w:t>
            </w:r>
            <w:proofErr w:type="spellStart"/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iferentiated</w:t>
            </w:r>
            <w:proofErr w:type="spellEnd"/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32</w:t>
            </w:r>
            <w:r w:rsidR="00116B3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17.0)</w:t>
            </w:r>
          </w:p>
          <w:p w14:paraId="49E91C1C" w14:textId="7CFAEE3E" w:rsidR="00AB5B73" w:rsidRPr="00AB5B73" w:rsidRDefault="00AB5B73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Mucinous adenocarcinoma 29</w:t>
            </w:r>
            <w:r w:rsidR="00116B3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15.4)</w:t>
            </w:r>
          </w:p>
          <w:p w14:paraId="0EE833BE" w14:textId="4192ADD8" w:rsidR="00AB5B73" w:rsidRPr="00AB5B73" w:rsidRDefault="00AB5B73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ignet ring cell carcinoma 2</w:t>
            </w:r>
            <w:r w:rsidR="00116B3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1.1)</w:t>
            </w:r>
          </w:p>
          <w:p w14:paraId="1F7D2AEF" w14:textId="332411E9" w:rsidR="00A54D61" w:rsidRPr="0035314A" w:rsidRDefault="00AB5B73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ther carcinoma type 1</w:t>
            </w:r>
            <w:r w:rsidR="00116B3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0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E460E8" w14:textId="1A62D4CD" w:rsidR="00AB5B73" w:rsidRPr="00AB5B73" w:rsidRDefault="00AB5B73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 90</w:t>
            </w:r>
            <w:r w:rsidR="00116B3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47.9)</w:t>
            </w:r>
          </w:p>
          <w:p w14:paraId="0F6692E1" w14:textId="7D8D1FF4" w:rsidR="00AB5B73" w:rsidRPr="00AB5B73" w:rsidRDefault="00AB5B73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I 82</w:t>
            </w:r>
            <w:r w:rsidR="00116B3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43.6)</w:t>
            </w:r>
          </w:p>
          <w:p w14:paraId="6CD689D8" w14:textId="4423A172" w:rsidR="00A54D61" w:rsidRPr="0035314A" w:rsidRDefault="00AB5B73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V 16</w:t>
            </w:r>
            <w:r w:rsidR="00116B3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8.5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7311E9" w14:textId="532E2D66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54D61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≥10</w:t>
            </w:r>
            <w:r w:rsid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A54D61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ositive cells per whole slide. A positive cell was de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</w:t>
            </w:r>
            <w:r w:rsidRPr="00A54D61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ed</w:t>
            </w:r>
            <w:r w:rsidR="0044546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A54D61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A54D61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ytoplasmic or membrane staining of any intensity.</w:t>
            </w:r>
          </w:p>
        </w:tc>
        <w:tc>
          <w:tcPr>
            <w:tcW w:w="34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BB42A7" w14:textId="1041F28D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0A162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Bennedsen</w:t>
            </w:r>
            <w:proofErr w:type="spellEnd"/>
            <w:r w:rsidRPr="000A162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ALB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t al</w:t>
            </w:r>
            <w:r w:rsidRPr="000A162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. An exploration of immunohistochemistry-based prognostic markers in patients undergoing curative resections for colon cancer. </w:t>
            </w:r>
            <w:r w:rsidRPr="000A162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BMC Cancer</w:t>
            </w:r>
            <w:r w:rsidRPr="000A162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 2022 Jan 14;22(1):62</w:t>
            </w:r>
          </w:p>
        </w:tc>
      </w:tr>
      <w:tr w:rsidR="00A54D61" w:rsidRPr="0035314A" w14:paraId="1BEA11A8" w14:textId="77777777" w:rsidTr="00F55BB4">
        <w:trPr>
          <w:trHeight w:val="534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649F7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Boujelbene</w:t>
            </w:r>
            <w:proofErr w:type="spellEnd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0595C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6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0D39F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Vulvar Cancer</w:t>
            </w:r>
            <w:bookmarkStart w:id="0" w:name="_GoBack"/>
            <w:bookmarkEnd w:id="0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9FBF" w14:textId="086B67D5" w:rsidR="00A54D61" w:rsidRPr="0035314A" w:rsidRDefault="00116B34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quamous cell carcinoma 61 (10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B28D0" w14:textId="50328489" w:rsidR="00AB5B73" w:rsidRPr="00AB5B73" w:rsidRDefault="00AB5B73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 29 (47.5)</w:t>
            </w:r>
          </w:p>
          <w:p w14:paraId="02E99E91" w14:textId="183B7B92" w:rsidR="00AB5B73" w:rsidRPr="00AB5B73" w:rsidRDefault="00AB5B73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 4 (6.6)</w:t>
            </w:r>
          </w:p>
          <w:p w14:paraId="5900687F" w14:textId="513A5C65" w:rsidR="00AB5B73" w:rsidRDefault="00AB5B73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 xml:space="preserve">III 2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42.6)</w:t>
            </w:r>
          </w:p>
          <w:p w14:paraId="52E35340" w14:textId="51EBAAB3" w:rsidR="00A54D61" w:rsidRPr="0035314A" w:rsidRDefault="00AB5B73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V 2 (3.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DABF1" w14:textId="7920DCCE" w:rsidR="00A54D61" w:rsidRPr="0035314A" w:rsidRDefault="00AB5B73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T</w:t>
            </w:r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he fraction of stained cells </w:t>
            </w:r>
            <w:proofErr w:type="gramStart"/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was</w:t>
            </w:r>
            <w:r w:rsidR="00116B3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cored</w:t>
            </w:r>
            <w:proofErr w:type="gramEnd"/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according to the following </w:t>
            </w:r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criteria: scor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 (no stained cells), score 1 (≤25% stained cells), scor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 (≤50% stained cells), score 3 (≤75% stained cells), an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core 4 (&gt;75% stained cells). Expression was considered as HLA-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low for score 1. The others express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cores were considered as HLA-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AB5B7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hig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68F08" w14:textId="761995A6" w:rsidR="00A54D61" w:rsidRPr="0035314A" w:rsidRDefault="00116B34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116B3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Boujelbene</w:t>
            </w:r>
            <w:proofErr w:type="spellEnd"/>
            <w:r w:rsidRPr="00116B3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N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t al</w:t>
            </w:r>
            <w:r w:rsidRPr="00116B3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. HLA-G, HLA-E, and IDO overexpression predicts a </w:t>
            </w:r>
            <w:r w:rsidRPr="00116B3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 xml:space="preserve">worse survival of Tunisian patients with vulvar squamous cell carcinoma. </w:t>
            </w:r>
            <w:r w:rsidRPr="00116B3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HLA</w:t>
            </w:r>
            <w:r w:rsidRPr="00116B3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 2019 Jul;94(1):11-24</w:t>
            </w:r>
          </w:p>
        </w:tc>
      </w:tr>
      <w:tr w:rsidR="00A54D61" w:rsidRPr="0035314A" w14:paraId="17EBEA32" w14:textId="77777777" w:rsidTr="00F55BB4">
        <w:trPr>
          <w:trHeight w:val="534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41525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Cai</w:t>
            </w:r>
            <w:proofErr w:type="spellEnd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C38B6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7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852CC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Hepatocarcino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C4CC" w14:textId="5BCE15DD" w:rsidR="00A54D61" w:rsidRPr="0035314A" w:rsidRDefault="00116B34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Hepatocellular carcinoma 173 (10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EEFBF" w14:textId="77777777" w:rsidR="00A64A24" w:rsidRDefault="00D52013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520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BCL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D520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</w:t>
            </w:r>
            <w:r w:rsidR="00A64A2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76 (43.9)</w:t>
            </w:r>
          </w:p>
          <w:p w14:paraId="2853D9ED" w14:textId="77777777" w:rsidR="00A64A24" w:rsidRDefault="00A64A24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BCLC B 45 (26.0)</w:t>
            </w:r>
          </w:p>
          <w:p w14:paraId="7FCD03D2" w14:textId="065CFD29" w:rsidR="00A54D61" w:rsidRPr="0035314A" w:rsidRDefault="00A64A24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BCLC C 52 (30.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87EF6" w14:textId="0D258E1A" w:rsidR="00A54D61" w:rsidRPr="0035314A" w:rsidRDefault="00D52013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520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he density of HLA-G – positive staining was evaluated using a computerized image system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D520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ncluding a Leica DFC420charge-coupled device camera and a Leic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D520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M IRE2 microscope (Leic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D520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Microsystems Imaging Solution Ltd.)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D520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he optimal cut</w:t>
            </w:r>
            <w:r w:rsidR="00F55BB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  <w:r w:rsidRPr="00D520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off for dichotomizing HLA-G </w:t>
            </w:r>
            <w:r w:rsidRPr="00D520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expression data wa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D520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etermined using X-tile 3.6.1 softwar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86732" w14:textId="0F49DAB8" w:rsidR="00A54D61" w:rsidRPr="0035314A" w:rsidRDefault="00D52013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D520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Cai</w:t>
            </w:r>
            <w:proofErr w:type="spellEnd"/>
            <w:r w:rsidRPr="00D520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MY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t al</w:t>
            </w:r>
            <w:r w:rsidRPr="00D520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. Human leukocyte antigen-G protein expression is an unfavorable prognostic predictor of hepatocellular carcinoma following curative resection. </w:t>
            </w:r>
            <w:proofErr w:type="spellStart"/>
            <w:r w:rsidRPr="00D5201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Clin</w:t>
            </w:r>
            <w:proofErr w:type="spellEnd"/>
            <w:r w:rsidRPr="00D5201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Cancer Res</w:t>
            </w:r>
            <w:r w:rsidRPr="00D520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 2009 Jul 15</w:t>
            </w:r>
            <w:proofErr w:type="gramStart"/>
            <w:r w:rsidRPr="00D520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;15</w:t>
            </w:r>
            <w:proofErr w:type="gramEnd"/>
            <w:r w:rsidRPr="00D520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14):4686-93.</w:t>
            </w:r>
          </w:p>
        </w:tc>
      </w:tr>
      <w:tr w:rsidR="00A54D61" w:rsidRPr="0035314A" w14:paraId="48056FC9" w14:textId="77777777" w:rsidTr="00F55BB4">
        <w:trPr>
          <w:trHeight w:val="624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4427A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u 20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712A4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7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312FE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Gastric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C3FA" w14:textId="379EC426" w:rsidR="00A54D61" w:rsidRPr="0035314A" w:rsidRDefault="00D027EB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4F317" w14:textId="39EE8164" w:rsidR="00A54D61" w:rsidRDefault="00A64A24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 40 (22.3)</w:t>
            </w:r>
          </w:p>
          <w:p w14:paraId="60702120" w14:textId="131E450D" w:rsidR="00A64A24" w:rsidRDefault="00A64A24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 34 (19.0)</w:t>
            </w:r>
          </w:p>
          <w:p w14:paraId="7683A4A1" w14:textId="58998C7C" w:rsidR="00A64A24" w:rsidRDefault="00A64A24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I 40 (22.3)</w:t>
            </w:r>
          </w:p>
          <w:p w14:paraId="7E4C6606" w14:textId="509F1AD2" w:rsidR="00A64A24" w:rsidRPr="0035314A" w:rsidRDefault="00A64A24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V 65 (36.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A91D2" w14:textId="47D6369F" w:rsidR="00A64A24" w:rsidRPr="00A64A24" w:rsidRDefault="00A64A24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64A2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HLA-G was interpreted as positive</w:t>
            </w:r>
            <w:r w:rsidR="00E1119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or negative</w:t>
            </w:r>
            <w:r w:rsidRPr="00A64A2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and th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A64A2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mmunoreactivity</w:t>
            </w:r>
            <w:proofErr w:type="spellEnd"/>
            <w:r w:rsidRPr="00A64A2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was</w:t>
            </w:r>
          </w:p>
          <w:p w14:paraId="53F2E685" w14:textId="368EB23F" w:rsidR="00A54D61" w:rsidRPr="0035314A" w:rsidRDefault="00A64A24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64A2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further</w:t>
            </w:r>
            <w:proofErr w:type="gramEnd"/>
            <w:r w:rsidRPr="00A64A2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graded as follows by the percentage of positively stain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A64A2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ancer cells: 0%; +, 1–25%; ++, 26–50%; and +++, &gt;50%.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401CA" w14:textId="347D4702" w:rsidR="00A54D61" w:rsidRPr="0035314A" w:rsidRDefault="00A64A24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A64A2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Du L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t al</w:t>
            </w:r>
            <w:r w:rsidRPr="00A64A2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. Human leukocyte antigen-G is closely associated with tumor immune escape in gastric cancer by increasing local regulatory T cells. </w:t>
            </w:r>
            <w:r w:rsidRPr="00A64A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Cancer Sci.</w:t>
            </w:r>
            <w:r w:rsidRPr="00A64A2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11 Jul</w:t>
            </w:r>
            <w:proofErr w:type="gramStart"/>
            <w:r w:rsidRPr="00A64A2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;102</w:t>
            </w:r>
            <w:proofErr w:type="gramEnd"/>
            <w:r w:rsidRPr="00A64A2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7):1272-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A54D61" w:rsidRPr="0035314A" w14:paraId="282E4A09" w14:textId="77777777" w:rsidTr="00F55BB4">
        <w:trPr>
          <w:trHeight w:val="534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E3DDA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Feiyan</w:t>
            </w:r>
            <w:proofErr w:type="spellEnd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Jiao 20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780C7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03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42F0D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olorectal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0FD0" w14:textId="0C304FA6" w:rsidR="0044546A" w:rsidRDefault="00D027EB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A</w:t>
            </w:r>
          </w:p>
          <w:p w14:paraId="346C3D6A" w14:textId="377CE87F" w:rsidR="0044546A" w:rsidRDefault="0044546A" w:rsidP="00F55BB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4DF01392" w14:textId="50AE9E78" w:rsidR="00A54D61" w:rsidRPr="0044546A" w:rsidRDefault="00A54D61" w:rsidP="00F55BB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F8345" w14:textId="77777777" w:rsidR="00E11199" w:rsidRPr="00E11199" w:rsidRDefault="00E1119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1119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 144 (13.9)</w:t>
            </w:r>
          </w:p>
          <w:p w14:paraId="414BAB22" w14:textId="77777777" w:rsidR="00E11199" w:rsidRPr="00E11199" w:rsidRDefault="00E1119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1119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 337 (32.5)</w:t>
            </w:r>
          </w:p>
          <w:p w14:paraId="0EF1129E" w14:textId="77777777" w:rsidR="00E11199" w:rsidRPr="00E11199" w:rsidRDefault="00E1119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1119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I 519 (50.0)</w:t>
            </w:r>
          </w:p>
          <w:p w14:paraId="511E00FB" w14:textId="5163F404" w:rsidR="00A54D61" w:rsidRPr="0035314A" w:rsidRDefault="00E1119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1119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V 37 (3.6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86F62" w14:textId="4932E522" w:rsidR="00A54D61" w:rsidRPr="0035314A" w:rsidRDefault="00E1119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1119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ccording to the cut-off value, the patients wer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E1119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ivided into high-level group (</w:t>
            </w:r>
            <w:proofErr w:type="spellStart"/>
            <w:r w:rsidRPr="00E1119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HLA</w:t>
            </w:r>
            <w:proofErr w:type="spellEnd"/>
            <w:r w:rsidRPr="00E1119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G ≥50.8 U/mL) an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E1119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low-level group (</w:t>
            </w:r>
            <w:proofErr w:type="spellStart"/>
            <w:r w:rsidRPr="00E1119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HLA</w:t>
            </w:r>
            <w:proofErr w:type="spellEnd"/>
            <w:r w:rsidRPr="00E1119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G &lt;50.8 U/mL).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53DBC" w14:textId="2209BD58" w:rsidR="00A54D61" w:rsidRPr="0035314A" w:rsidRDefault="00E1119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1119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Jiao F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t al</w:t>
            </w:r>
            <w:r w:rsidRPr="00E1119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. Plasma soluble human leukocyte antigen G predicts the long-term prognosis in patients with colorectal cancer. </w:t>
            </w:r>
            <w:proofErr w:type="spellStart"/>
            <w:r w:rsidRPr="00E111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Transl</w:t>
            </w:r>
            <w:proofErr w:type="spellEnd"/>
            <w:r w:rsidRPr="00E111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Cancer Res.</w:t>
            </w:r>
            <w:r w:rsidRPr="00E1119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20 Jun</w:t>
            </w:r>
            <w:proofErr w:type="gramStart"/>
            <w:r w:rsidRPr="00E1119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;9</w:t>
            </w:r>
            <w:proofErr w:type="gramEnd"/>
            <w:r w:rsidRPr="00E1119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6):4011-4019.</w:t>
            </w:r>
          </w:p>
        </w:tc>
      </w:tr>
      <w:tr w:rsidR="00A54D61" w:rsidRPr="0035314A" w14:paraId="121043F2" w14:textId="77777777" w:rsidTr="00F55BB4">
        <w:trPr>
          <w:trHeight w:val="534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B151D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Hiraoka</w:t>
            </w:r>
            <w:proofErr w:type="spellEnd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5A4D7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9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1CBDC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ncreatic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AA4E" w14:textId="7DF019CF" w:rsidR="00A54D61" w:rsidRPr="0035314A" w:rsidRDefault="00C36005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</w:t>
            </w:r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ncreatic ductal adenocarcinom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98</w:t>
            </w:r>
            <w:r w:rsidR="0066734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4FB5F" w14:textId="1C2E6332" w:rsidR="00C36005" w:rsidRPr="00C36005" w:rsidRDefault="00C36005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M0 8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89.8)</w:t>
            </w:r>
          </w:p>
          <w:p w14:paraId="1306853A" w14:textId="45D1C990" w:rsidR="00A54D61" w:rsidRPr="0035314A" w:rsidRDefault="00C36005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M1 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10.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1AE6D" w14:textId="0C371F6A" w:rsidR="00A54D61" w:rsidRPr="0035314A" w:rsidRDefault="00C36005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When more than 5% of cancer cells in a PDAC tissue section expressed HLA-G, the PDAC case </w:t>
            </w:r>
            <w:proofErr w:type="gramStart"/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was judged</w:t>
            </w:r>
            <w:proofErr w:type="gramEnd"/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positive fo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HLA-G; otherwise, it was considered negative.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72842" w14:textId="23E93CC6" w:rsidR="00A54D61" w:rsidRPr="0035314A" w:rsidRDefault="00C36005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Hiraoka</w:t>
            </w:r>
            <w:proofErr w:type="spellEnd"/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N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t al</w:t>
            </w:r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. Expression of classical human leukocyte antigen class I antigens, HLA-E and HLA-G, is adversely prognostic in pancreatic </w:t>
            </w:r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 xml:space="preserve">cancer patients. </w:t>
            </w:r>
            <w:r w:rsidRPr="00C360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Cancer Sci.</w:t>
            </w:r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20 Aug</w:t>
            </w:r>
            <w:proofErr w:type="gramStart"/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;111</w:t>
            </w:r>
            <w:proofErr w:type="gramEnd"/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8):3057-3070.</w:t>
            </w:r>
          </w:p>
        </w:tc>
      </w:tr>
      <w:tr w:rsidR="00A54D61" w:rsidRPr="0035314A" w14:paraId="446D6793" w14:textId="77777777" w:rsidTr="00F55BB4">
        <w:trPr>
          <w:trHeight w:val="534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B57D5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Jung 20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553B4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90B9C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varian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28AA" w14:textId="64BFBCCF" w:rsidR="00C36005" w:rsidRDefault="00C36005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</w:t>
            </w:r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pillary serous cell carcinoma </w:t>
            </w:r>
            <w:r w:rsidR="0066734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5 (60.9)</w:t>
            </w:r>
          </w:p>
          <w:p w14:paraId="75478B5C" w14:textId="2ABB2CFD" w:rsidR="0066734F" w:rsidRDefault="00C36005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M</w:t>
            </w:r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ucinous cell carcinom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4</w:t>
            </w:r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="0066734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9.8)</w:t>
            </w:r>
          </w:p>
          <w:p w14:paraId="516594ED" w14:textId="09CFD457" w:rsidR="00C36005" w:rsidRDefault="00C36005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</w:t>
            </w:r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dometrioid</w:t>
            </w:r>
            <w:proofErr w:type="spellEnd"/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carcinom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4</w:t>
            </w:r>
            <w:r w:rsidR="0066734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9.8)</w:t>
            </w:r>
          </w:p>
          <w:p w14:paraId="3AD54F78" w14:textId="77777777" w:rsidR="0066734F" w:rsidRDefault="00C36005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</w:t>
            </w:r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lear cell carcinom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6</w:t>
            </w:r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="0066734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14.6)</w:t>
            </w:r>
          </w:p>
          <w:p w14:paraId="61D44E46" w14:textId="40AE689D" w:rsidR="00C36005" w:rsidRPr="0035314A" w:rsidRDefault="0066734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U</w:t>
            </w:r>
            <w:r w:rsidR="00C36005"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differentiated carcinom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 (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F4EA6" w14:textId="19ED8C54" w:rsidR="00A54D61" w:rsidRDefault="0066734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 7</w:t>
            </w:r>
            <w:r w:rsidR="0095257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17.1)</w:t>
            </w:r>
          </w:p>
          <w:p w14:paraId="634899D8" w14:textId="438B416B" w:rsidR="0066734F" w:rsidRDefault="0066734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 5</w:t>
            </w:r>
            <w:r w:rsidR="0095257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12.2)</w:t>
            </w:r>
          </w:p>
          <w:p w14:paraId="4DE64596" w14:textId="494B7F94" w:rsidR="0066734F" w:rsidRDefault="0066734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I 24</w:t>
            </w:r>
            <w:r w:rsidR="0095257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58.5)</w:t>
            </w:r>
          </w:p>
          <w:p w14:paraId="009F5D2E" w14:textId="76B15036" w:rsidR="0066734F" w:rsidRPr="0035314A" w:rsidRDefault="0066734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V 5</w:t>
            </w:r>
            <w:r w:rsidR="0095257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12.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66AC6" w14:textId="4E215213" w:rsidR="00A54D61" w:rsidRPr="0035314A" w:rsidRDefault="000246B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&gt;</w:t>
            </w:r>
            <w:r w:rsidR="0095257B" w:rsidRPr="0095257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17% HLA-G staining</w:t>
            </w:r>
            <w:r w:rsidR="0095257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C491B" w14:textId="35A33344" w:rsidR="00A54D61" w:rsidRPr="0035314A" w:rsidRDefault="00C36005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Jung YW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t al</w:t>
            </w:r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. Correlation of human leukocyte antigen-G (HLA-G) expression and disease progression in epithelial ovarian cancer. </w:t>
            </w:r>
            <w:proofErr w:type="spellStart"/>
            <w:r w:rsidRPr="00C360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Reprod</w:t>
            </w:r>
            <w:proofErr w:type="spellEnd"/>
            <w:r w:rsidRPr="00C360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Sci.</w:t>
            </w:r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09 Nov</w:t>
            </w:r>
            <w:proofErr w:type="gramStart"/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;16</w:t>
            </w:r>
            <w:proofErr w:type="gramEnd"/>
            <w:r w:rsidRPr="00C3600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11):1103-11.</w:t>
            </w:r>
          </w:p>
        </w:tc>
      </w:tr>
      <w:tr w:rsidR="00A54D61" w:rsidRPr="0035314A" w14:paraId="164CF07C" w14:textId="77777777" w:rsidTr="00F55BB4">
        <w:trPr>
          <w:trHeight w:val="534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B5948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König</w:t>
            </w:r>
            <w:proofErr w:type="spellEnd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CE1B0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9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B2887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Breast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2ECE" w14:textId="65CDEF9A" w:rsidR="001D2113" w:rsidRPr="001D2113" w:rsidRDefault="001D2113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D21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uctal 140 (7</w:t>
            </w:r>
            <w:r w:rsidR="001127B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.7</w:t>
            </w:r>
            <w:r w:rsidRPr="001D21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)</w:t>
            </w:r>
          </w:p>
          <w:p w14:paraId="1203775F" w14:textId="32EFAE7F" w:rsidR="001D2113" w:rsidRPr="001D2113" w:rsidRDefault="001D2113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D21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Lobular 22 (1</w:t>
            </w:r>
            <w:r w:rsidR="001127B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.6</w:t>
            </w:r>
            <w:r w:rsidRPr="001D21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)</w:t>
            </w:r>
          </w:p>
          <w:p w14:paraId="2A072585" w14:textId="3E5D700E" w:rsidR="001D2113" w:rsidRPr="001D2113" w:rsidRDefault="001D2113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D21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ther 24 (1</w:t>
            </w:r>
            <w:r w:rsidR="001127B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.6</w:t>
            </w:r>
            <w:r w:rsidRPr="001D21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)</w:t>
            </w:r>
          </w:p>
          <w:p w14:paraId="2A60EF1E" w14:textId="2B57C71B" w:rsidR="00A54D61" w:rsidRPr="0035314A" w:rsidRDefault="001D2113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D21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Unknown 4 (2</w:t>
            </w:r>
            <w:r w:rsidR="001127B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1</w:t>
            </w:r>
            <w:r w:rsidRPr="001D21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EAC2B" w14:textId="1C9790A7" w:rsidR="00A54D61" w:rsidRPr="0035314A" w:rsidRDefault="00492718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on-metastatic 190 (10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FC165" w14:textId="3B08BC62" w:rsidR="00A54D61" w:rsidRPr="0035314A" w:rsidRDefault="00492718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492718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HLA</w:t>
            </w:r>
            <w:proofErr w:type="spellEnd"/>
            <w:r w:rsidRPr="00492718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GEV plasma levels great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492718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han 15 ng/m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CC561" w14:textId="75009BC9" w:rsidR="00A54D61" w:rsidRPr="0035314A" w:rsidRDefault="001D2113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1D21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König</w:t>
            </w:r>
            <w:proofErr w:type="spellEnd"/>
            <w:r w:rsidRPr="001D21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L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t al</w:t>
            </w:r>
            <w:r w:rsidRPr="001D21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. The prognostic impact of soluble and vesicular HLA-G and its relationship to circulating tumor cells in </w:t>
            </w:r>
            <w:proofErr w:type="spellStart"/>
            <w:r w:rsidRPr="001D21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eoadjuvant</w:t>
            </w:r>
            <w:proofErr w:type="spellEnd"/>
            <w:r w:rsidRPr="001D21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treated breast cancer patients. </w:t>
            </w:r>
            <w:r w:rsidRPr="001D211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Hum </w:t>
            </w:r>
            <w:proofErr w:type="spellStart"/>
            <w:r w:rsidRPr="001D211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Immunol</w:t>
            </w:r>
            <w:proofErr w:type="spellEnd"/>
            <w:r w:rsidRPr="001D211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.</w:t>
            </w:r>
            <w:r w:rsidRPr="001D21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16 Sep</w:t>
            </w:r>
            <w:proofErr w:type="gramStart"/>
            <w:r w:rsidRPr="001D21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;77</w:t>
            </w:r>
            <w:proofErr w:type="gramEnd"/>
            <w:r w:rsidRPr="001D211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9):791-9.</w:t>
            </w:r>
          </w:p>
        </w:tc>
      </w:tr>
      <w:tr w:rsidR="00A54D61" w:rsidRPr="0035314A" w14:paraId="7479C25B" w14:textId="77777777" w:rsidTr="00F55BB4">
        <w:trPr>
          <w:trHeight w:val="534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27B26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Li 20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B19D2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7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A9642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olorectal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A326" w14:textId="1EC2DF79" w:rsidR="00A54D61" w:rsidRPr="0035314A" w:rsidRDefault="00D027EB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A664E" w14:textId="0437E9B1" w:rsidR="00D027EB" w:rsidRPr="00D027EB" w:rsidRDefault="00D027EB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027E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 2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13.5)</w:t>
            </w:r>
          </w:p>
          <w:p w14:paraId="0CC3A4EB" w14:textId="75D6B26D" w:rsidR="00D027EB" w:rsidRPr="00D027EB" w:rsidRDefault="00D027EB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027E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I 5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30.3)</w:t>
            </w:r>
          </w:p>
          <w:p w14:paraId="489A7209" w14:textId="3E042CC4" w:rsidR="00D027EB" w:rsidRPr="00D027EB" w:rsidRDefault="00D027EB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027E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II 8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47.8)</w:t>
            </w:r>
          </w:p>
          <w:p w14:paraId="79B33D50" w14:textId="26E37945" w:rsidR="00A54D61" w:rsidRPr="0035314A" w:rsidRDefault="00D027EB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027E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V 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3.4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41002" w14:textId="0ADFBB99" w:rsidR="00A54D61" w:rsidRPr="0035314A" w:rsidRDefault="00D027EB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D027E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HLA</w:t>
            </w:r>
            <w:proofErr w:type="spellEnd"/>
            <w:r w:rsidRPr="00D027E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D027E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hig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above</w:t>
            </w:r>
            <w:r w:rsidRPr="00D027E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the median of 36.8 U/ml.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7B28E" w14:textId="7F2A00FD" w:rsidR="00A54D61" w:rsidRPr="0035314A" w:rsidRDefault="00D027EB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027E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Li JB, </w:t>
            </w:r>
            <w:proofErr w:type="spellStart"/>
            <w:r w:rsidRPr="00D027E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Ruan</w:t>
            </w:r>
            <w:proofErr w:type="spellEnd"/>
            <w:r w:rsidRPr="00D027E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YY, Hu B, Dong SS, Bi TN, Lin A, Yan WH. Importance of the plasma soluble HLA-G levels for prognostic stratification with traditional prognosticators in colorectal cancer. </w:t>
            </w:r>
            <w:proofErr w:type="spellStart"/>
            <w:r w:rsidRPr="00D027E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Oncotarget</w:t>
            </w:r>
            <w:proofErr w:type="spellEnd"/>
            <w:r w:rsidRPr="00D027E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 2017 Jul 25</w:t>
            </w:r>
            <w:proofErr w:type="gramStart"/>
            <w:r w:rsidRPr="00D027E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;8</w:t>
            </w:r>
            <w:proofErr w:type="gramEnd"/>
            <w:r w:rsidRPr="00D027E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30):48854-48862.</w:t>
            </w:r>
          </w:p>
        </w:tc>
      </w:tr>
      <w:tr w:rsidR="00A54D61" w:rsidRPr="0035314A" w14:paraId="27AC3913" w14:textId="77777777" w:rsidTr="00F55BB4">
        <w:trPr>
          <w:trHeight w:val="534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215EA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Lin 20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FB1C2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7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35423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sophageal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AC69" w14:textId="65F458E4" w:rsidR="00A54D61" w:rsidRPr="0035314A" w:rsidRDefault="001127B6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</w:t>
            </w:r>
            <w:r w:rsidRPr="001127B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ophageal squamous cell carcinom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79 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F3479" w14:textId="2447E35E" w:rsidR="00D027EB" w:rsidRDefault="00D027EB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027E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3 (3.8)</w:t>
            </w:r>
          </w:p>
          <w:p w14:paraId="210E5D98" w14:textId="6E038B8C" w:rsidR="00D027EB" w:rsidRDefault="00D027EB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</w:t>
            </w:r>
            <w:r w:rsidR="001127B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35 (44.3)</w:t>
            </w:r>
          </w:p>
          <w:p w14:paraId="190D5EB7" w14:textId="2D28DBD0" w:rsidR="001127B6" w:rsidRDefault="001127B6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I 37 (46.8)</w:t>
            </w:r>
          </w:p>
          <w:p w14:paraId="1385815F" w14:textId="4BE6E16E" w:rsidR="001127B6" w:rsidRPr="0035314A" w:rsidRDefault="001127B6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V 4 (5.1)</w:t>
            </w:r>
          </w:p>
          <w:p w14:paraId="60FFBBDF" w14:textId="366BB378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B162D" w14:textId="0BDBCE2B" w:rsidR="005A1F10" w:rsidRPr="005A1F10" w:rsidRDefault="005A1F10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A1F1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HLA-G expression wa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5A1F1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graded as follows: negative, 1–25%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  <w:r w:rsidRPr="005A1F1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), 26–50% (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  <w:r w:rsidRPr="005A1F1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), 51–</w:t>
            </w:r>
          </w:p>
          <w:p w14:paraId="4DD74F46" w14:textId="71E45391" w:rsidR="00A54D61" w:rsidRPr="0035314A" w:rsidRDefault="005A1F10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A1F1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75% (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  <w:r w:rsidRPr="005A1F1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) and &gt;75% (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  <w:r w:rsidRPr="005A1F1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).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59905" w14:textId="70170F7E" w:rsidR="00A54D61" w:rsidRPr="0035314A" w:rsidRDefault="00D027EB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027E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Lin A, Zhang X, Zhou WJ, </w:t>
            </w:r>
            <w:proofErr w:type="spellStart"/>
            <w:r w:rsidRPr="00D027E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Ruan</w:t>
            </w:r>
            <w:proofErr w:type="spellEnd"/>
            <w:r w:rsidRPr="00D027E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YY, Xu DP, Wang Q, </w:t>
            </w:r>
            <w:proofErr w:type="gramStart"/>
            <w:r w:rsidRPr="00D027E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Yan</w:t>
            </w:r>
            <w:proofErr w:type="gramEnd"/>
            <w:r w:rsidRPr="00D027E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WH. Human leukocyte antigen-G expression is associated with a poor prognosis in patients with esophageal squamous cell carcinoma. </w:t>
            </w:r>
            <w:proofErr w:type="spellStart"/>
            <w:r w:rsidRPr="00D027E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Int</w:t>
            </w:r>
            <w:proofErr w:type="spellEnd"/>
            <w:r w:rsidRPr="00D027E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J Cancer</w:t>
            </w:r>
            <w:r w:rsidRPr="00D027E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 2011 Sep 15</w:t>
            </w:r>
            <w:proofErr w:type="gramStart"/>
            <w:r w:rsidRPr="00D027E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;129</w:t>
            </w:r>
            <w:proofErr w:type="gramEnd"/>
            <w:r w:rsidRPr="00D027EB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6):1382-90.</w:t>
            </w:r>
          </w:p>
        </w:tc>
      </w:tr>
      <w:tr w:rsidR="00A54D61" w:rsidRPr="005A1F10" w14:paraId="09A9FBE7" w14:textId="77777777" w:rsidTr="00F55BB4">
        <w:trPr>
          <w:trHeight w:val="55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642E1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Murdaca</w:t>
            </w:r>
            <w:proofErr w:type="spellEnd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07554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9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1C4DA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Gastric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9C7D" w14:textId="63BA1C9F" w:rsidR="005A1F10" w:rsidRPr="005A1F10" w:rsidRDefault="005A1F10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A1F1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Tubula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71</w:t>
            </w:r>
            <w:r w:rsid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75.5)</w:t>
            </w:r>
          </w:p>
          <w:p w14:paraId="32DC4585" w14:textId="561634F1" w:rsidR="005A1F10" w:rsidRPr="005A1F10" w:rsidRDefault="005A1F10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A1F1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Signet cel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1</w:t>
            </w:r>
            <w:r w:rsid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11.7)</w:t>
            </w:r>
          </w:p>
          <w:p w14:paraId="4763DE8D" w14:textId="0CD19FEA" w:rsidR="005A1F10" w:rsidRPr="005A1F10" w:rsidRDefault="005A1F10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A1F1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Mucinou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7</w:t>
            </w:r>
            <w:r w:rsid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7.4)</w:t>
            </w:r>
          </w:p>
          <w:p w14:paraId="756EF3FD" w14:textId="601094FA" w:rsidR="00A54D61" w:rsidRPr="0035314A" w:rsidRDefault="005A1F10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A1F1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Papillar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5</w:t>
            </w:r>
            <w:r w:rsid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2AE0F" w14:textId="2D23CB8D" w:rsidR="00A54D61" w:rsidRDefault="00B95300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 14 (14.9)</w:t>
            </w:r>
          </w:p>
          <w:p w14:paraId="443BC6F7" w14:textId="1F33853E" w:rsidR="00B95300" w:rsidRDefault="00B95300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 40 (42.6)</w:t>
            </w:r>
          </w:p>
          <w:p w14:paraId="53998E8D" w14:textId="57C5EDC1" w:rsidR="00B95300" w:rsidRPr="0035314A" w:rsidRDefault="00B95300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I 40 (42.6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5538D" w14:textId="77777777" w:rsidR="00B95300" w:rsidRPr="00B95300" w:rsidRDefault="00B95300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emi-quantitative assessment of HLA-G staining</w:t>
            </w:r>
          </w:p>
          <w:p w14:paraId="50531433" w14:textId="77777777" w:rsidR="00B95300" w:rsidRPr="00B95300" w:rsidRDefault="00B95300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  <w:p w14:paraId="1E3AC969" w14:textId="77777777" w:rsidR="00B95300" w:rsidRPr="00B95300" w:rsidRDefault="00B95300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intensity was performed and reported as follows: strong ex-</w:t>
            </w:r>
          </w:p>
          <w:p w14:paraId="44FE8945" w14:textId="0FEF7F3D" w:rsidR="00A54D61" w:rsidRPr="0035314A" w:rsidRDefault="00B95300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ession</w:t>
            </w:r>
            <w:proofErr w:type="spellEnd"/>
            <w:proofErr w:type="gramEnd"/>
            <w:r w:rsidRP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as in normal placenta vs weak expression (i.e., les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ntense than normal placenta) vs absence of staining.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23DCF" w14:textId="67E883D4" w:rsidR="00A54D61" w:rsidRPr="0035314A" w:rsidRDefault="00B95300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Murdaca</w:t>
            </w:r>
            <w:proofErr w:type="spellEnd"/>
            <w:r w:rsidRP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G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t al</w:t>
            </w:r>
            <w:r w:rsidRP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. HLA-G expression in gastric carcinoma: </w:t>
            </w:r>
            <w:proofErr w:type="spellStart"/>
            <w:r w:rsidRP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linicopathological</w:t>
            </w:r>
            <w:proofErr w:type="spellEnd"/>
            <w:r w:rsidRP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correlations and prognostic impact. </w:t>
            </w:r>
            <w:proofErr w:type="spellStart"/>
            <w:r w:rsidRPr="00B9530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lastRenderedPageBreak/>
              <w:t>Virchows</w:t>
            </w:r>
            <w:proofErr w:type="spellEnd"/>
            <w:r w:rsidRPr="00B9530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Arch.</w:t>
            </w:r>
            <w:r w:rsidRP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18 Oct</w:t>
            </w:r>
            <w:proofErr w:type="gramStart"/>
            <w:r w:rsidRP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;473</w:t>
            </w:r>
            <w:proofErr w:type="gramEnd"/>
            <w:r w:rsidRP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4):425-433.</w:t>
            </w:r>
          </w:p>
        </w:tc>
      </w:tr>
      <w:tr w:rsidR="00A54D61" w:rsidRPr="0035314A" w14:paraId="0F72D778" w14:textId="77777777" w:rsidTr="00F55BB4">
        <w:trPr>
          <w:trHeight w:val="55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18E41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Reimers</w:t>
            </w:r>
            <w:proofErr w:type="spellEnd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B3C70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A72F2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olorectal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EBE6" w14:textId="3583911D" w:rsidR="00A54D61" w:rsidRPr="0035314A" w:rsidRDefault="0089464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D804E" w14:textId="44FE6065" w:rsidR="0089464F" w:rsidRDefault="0089464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 134 (27.1)</w:t>
            </w:r>
          </w:p>
          <w:p w14:paraId="57E9959D" w14:textId="0511C608" w:rsidR="0089464F" w:rsidRDefault="0089464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 136 (27.5</w:t>
            </w:r>
            <w:r w:rsidRPr="0089464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)</w:t>
            </w:r>
          </w:p>
          <w:p w14:paraId="52EFBAF8" w14:textId="115017B8" w:rsidR="0089464F" w:rsidRDefault="0089464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I 193 (39.0)</w:t>
            </w:r>
          </w:p>
          <w:p w14:paraId="31D89B16" w14:textId="2BB8288A" w:rsidR="00A54D61" w:rsidRPr="0035314A" w:rsidRDefault="0089464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9464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V 32 (6.5</w:t>
            </w:r>
            <w:r w:rsidRPr="0089464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2676B" w14:textId="5CAF0E2D" w:rsidR="00A54D61" w:rsidRPr="0035314A" w:rsidRDefault="0089464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9464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or analysi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were cate</w:t>
            </w:r>
            <w:r w:rsidRPr="0089464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gorized as weak (abs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nt and weak intensity together) </w:t>
            </w:r>
            <w:r w:rsidRPr="0089464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versus strong (moderat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and strong intensity together) </w:t>
            </w:r>
            <w:r w:rsidRPr="0089464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umor staining.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27EAF" w14:textId="30DC882E" w:rsidR="00A54D61" w:rsidRPr="0035314A" w:rsidRDefault="00B95300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R</w:t>
            </w:r>
            <w:r w:rsidRP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imers</w:t>
            </w:r>
            <w:proofErr w:type="spellEnd"/>
            <w:r w:rsidRP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MS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t al</w:t>
            </w:r>
            <w:r w:rsidRP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. Prognostic value of HLA class I, HLA-E, HLA-G and </w:t>
            </w:r>
            <w:proofErr w:type="spellStart"/>
            <w:r w:rsidRP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regs</w:t>
            </w:r>
            <w:proofErr w:type="spellEnd"/>
            <w:r w:rsidRP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in rectal cancer: a retrospective cohort study. </w:t>
            </w:r>
            <w:r w:rsidRPr="00B9530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BMC Cancer</w:t>
            </w:r>
            <w:r w:rsidRP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 2014 Jul 5</w:t>
            </w:r>
            <w:proofErr w:type="gramStart"/>
            <w:r w:rsidRP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;14:486</w:t>
            </w:r>
            <w:proofErr w:type="gramEnd"/>
            <w:r w:rsidRPr="00B9530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A54D61" w:rsidRPr="001D515D" w14:paraId="7F219957" w14:textId="77777777" w:rsidTr="00F55BB4">
        <w:trPr>
          <w:trHeight w:val="55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0CC8B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amadi</w:t>
            </w:r>
            <w:proofErr w:type="spellEnd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3C1F1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0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42566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olorectal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D50C" w14:textId="4E2A6DCD" w:rsidR="00A54D61" w:rsidRPr="0035314A" w:rsidRDefault="0089464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11393" w14:textId="68AE4480" w:rsidR="0089464F" w:rsidRPr="0089464F" w:rsidRDefault="0089464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9464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 14 (14)</w:t>
            </w:r>
          </w:p>
          <w:p w14:paraId="7038E2D7" w14:textId="77777777" w:rsidR="0089464F" w:rsidRPr="0089464F" w:rsidRDefault="0089464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9464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 45 (45)</w:t>
            </w:r>
          </w:p>
          <w:p w14:paraId="51633649" w14:textId="77777777" w:rsidR="0089464F" w:rsidRPr="0089464F" w:rsidRDefault="0089464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9464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I 37 (37)</w:t>
            </w:r>
          </w:p>
          <w:p w14:paraId="187B94A5" w14:textId="662662D0" w:rsidR="00A54D61" w:rsidRPr="0035314A" w:rsidRDefault="0089464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9464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V 4 (4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24892" w14:textId="6768BD89" w:rsidR="00A54D61" w:rsidRPr="0035314A" w:rsidRDefault="00F55BB4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ositive HLA-G expression.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C291A" w14:textId="7D674C0C" w:rsidR="00A54D61" w:rsidRPr="0035314A" w:rsidRDefault="00B95300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amad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R, et al.</w:t>
            </w:r>
            <w:r w:rsidR="001D515D" w:rsidRPr="001D515D">
              <w:rPr>
                <w:lang w:val="en-US"/>
              </w:rPr>
              <w:t xml:space="preserve"> </w:t>
            </w:r>
            <w:r w:rsidR="001D515D" w:rsidRP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linical Value of Human Leucocyte Antigen G (HLA-G) Expression in the Prognosis of Colorectal Cancer</w:t>
            </w:r>
            <w:r w:rsid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. </w:t>
            </w:r>
            <w:proofErr w:type="spellStart"/>
            <w:r w:rsidR="001D515D" w:rsidRPr="001D51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Int</w:t>
            </w:r>
            <w:proofErr w:type="spellEnd"/>
            <w:r w:rsidR="001D515D" w:rsidRPr="001D51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J Cancer </w:t>
            </w:r>
            <w:proofErr w:type="spellStart"/>
            <w:r w:rsidR="001D515D" w:rsidRPr="001D51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Manag</w:t>
            </w:r>
            <w:proofErr w:type="spellEnd"/>
            <w:r w:rsidR="001D515D" w:rsidRP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 2017 April</w:t>
            </w:r>
            <w:proofErr w:type="gramStart"/>
            <w:r w:rsidR="001D515D" w:rsidRP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;</w:t>
            </w:r>
            <w:proofErr w:type="gramEnd"/>
            <w:r w:rsidR="001D515D" w:rsidRP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10(4):e9346.</w:t>
            </w:r>
          </w:p>
        </w:tc>
      </w:tr>
      <w:tr w:rsidR="00A54D61" w:rsidRPr="0035314A" w14:paraId="54369FDA" w14:textId="77777777" w:rsidTr="00F55BB4">
        <w:trPr>
          <w:trHeight w:val="55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4A913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chutt</w:t>
            </w:r>
            <w:proofErr w:type="spellEnd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70B28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3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3BB6D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0AF4" w14:textId="15E6CBC5" w:rsidR="00735CDA" w:rsidRPr="00735CDA" w:rsidRDefault="00735CDA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35CD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CLC 23 (17)</w:t>
            </w:r>
          </w:p>
          <w:p w14:paraId="21D70D9B" w14:textId="5223F425" w:rsidR="00735CDA" w:rsidRPr="00735CDA" w:rsidRDefault="00735CDA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35CD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SCLC 114 (83)</w:t>
            </w:r>
          </w:p>
          <w:p w14:paraId="5231BA6A" w14:textId="485A1665" w:rsidR="00735CDA" w:rsidRPr="00735CDA" w:rsidRDefault="00735CDA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35CD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Adenocarcinoma 55 (41)</w:t>
            </w:r>
          </w:p>
          <w:p w14:paraId="58C95CCF" w14:textId="4319EA32" w:rsidR="00735CDA" w:rsidRPr="00735CDA" w:rsidRDefault="00735CDA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35CD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CC 46 (33)</w:t>
            </w:r>
          </w:p>
          <w:p w14:paraId="0EBC63EC" w14:textId="41DA3F3B" w:rsidR="00A54D61" w:rsidRPr="0035314A" w:rsidRDefault="00735CDA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35CD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Undifferentiat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carcinoma </w:t>
            </w:r>
            <w:r w:rsidRPr="00735CD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3 (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C971C" w14:textId="543A6145" w:rsidR="00735CDA" w:rsidRDefault="00735CDA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I/II 37 (27)</w:t>
            </w:r>
          </w:p>
          <w:p w14:paraId="33CA4D14" w14:textId="5EB27D7D" w:rsidR="00735CDA" w:rsidRDefault="00735CDA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35CD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I 52 (38)</w:t>
            </w:r>
          </w:p>
          <w:p w14:paraId="31C9F96C" w14:textId="4ED3F0D0" w:rsidR="00A54D61" w:rsidRPr="0035314A" w:rsidRDefault="00735CDA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35CD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IV 48 (3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2803F" w14:textId="2EEEEA9D" w:rsidR="00A54D61" w:rsidRPr="0035314A" w:rsidRDefault="00735CDA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sH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G cut-off 40 ng/ml.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48F9F" w14:textId="5C95F4DC" w:rsidR="00A54D61" w:rsidRPr="0035314A" w:rsidRDefault="001D515D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chütt</w:t>
            </w:r>
            <w:proofErr w:type="spellEnd"/>
            <w:r w:rsidRP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P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t al</w:t>
            </w:r>
            <w:r w:rsidRP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. Prognostic relevance of soluble human leukocyte antigen-G and </w:t>
            </w:r>
            <w:r w:rsidRP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 xml:space="preserve">total human leukocyte antigen class I molecules in lung cancer patients. </w:t>
            </w:r>
            <w:r w:rsidRPr="001D51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Hum </w:t>
            </w:r>
            <w:proofErr w:type="spellStart"/>
            <w:r w:rsidRPr="001D51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Immunol</w:t>
            </w:r>
            <w:proofErr w:type="spellEnd"/>
            <w:r w:rsidRPr="001D51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.</w:t>
            </w:r>
            <w:r w:rsidRP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10 May</w:t>
            </w:r>
            <w:proofErr w:type="gramStart"/>
            <w:r w:rsidRP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;71</w:t>
            </w:r>
            <w:proofErr w:type="gramEnd"/>
            <w:r w:rsidRP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5):489-95.</w:t>
            </w:r>
          </w:p>
        </w:tc>
      </w:tr>
      <w:tr w:rsidR="00A54D61" w:rsidRPr="0035314A" w14:paraId="03D0BB4D" w14:textId="77777777" w:rsidTr="00F55BB4">
        <w:trPr>
          <w:trHeight w:val="55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F46E9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Sideras</w:t>
            </w:r>
            <w:proofErr w:type="spellEnd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034E1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98C95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ncreatic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6555" w14:textId="04778C08" w:rsidR="00A54D61" w:rsidRDefault="00735CDA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ncreatic cancer 148 (66.1)</w:t>
            </w:r>
          </w:p>
          <w:p w14:paraId="23F1F2B2" w14:textId="58A725B7" w:rsidR="00735CDA" w:rsidRPr="0035314A" w:rsidRDefault="00735CDA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mpullar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cancer 76 (3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2F8BB" w14:textId="1060AE51" w:rsidR="00A54D61" w:rsidRPr="0035314A" w:rsidRDefault="00735CDA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D1E82" w14:textId="1AAA32D8" w:rsidR="00A54D61" w:rsidRPr="0035314A" w:rsidRDefault="00735CDA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</w:t>
            </w:r>
            <w:r w:rsidRPr="00735CD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ny cas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with positive staining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was con</w:t>
            </w:r>
            <w:r w:rsidRPr="00735CD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idered</w:t>
            </w:r>
            <w:proofErr w:type="gramEnd"/>
            <w:r w:rsidRPr="00735CD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high and all negative cases were considered low.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E1ECF" w14:textId="69E7B159" w:rsidR="00A54D61" w:rsidRPr="0035314A" w:rsidRDefault="001D515D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ideras</w:t>
            </w:r>
            <w:proofErr w:type="spellEnd"/>
            <w:r w:rsidRP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K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t al</w:t>
            </w:r>
            <w:r w:rsidRP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. Tumor cell expression of immune inhibitory molecules and tumor-infiltrating lymphocyte count predict cancer-specific survival in pancreatic and </w:t>
            </w:r>
            <w:proofErr w:type="spellStart"/>
            <w:r w:rsidRP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mpullary</w:t>
            </w:r>
            <w:proofErr w:type="spellEnd"/>
            <w:r w:rsidRP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cancer. </w:t>
            </w:r>
            <w:proofErr w:type="spellStart"/>
            <w:r w:rsidRPr="001D51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Int</w:t>
            </w:r>
            <w:proofErr w:type="spellEnd"/>
            <w:r w:rsidRPr="001D51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J Cancer.</w:t>
            </w:r>
            <w:r w:rsidRP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17 Aug 1</w:t>
            </w:r>
            <w:proofErr w:type="gramStart"/>
            <w:r w:rsidRP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;141</w:t>
            </w:r>
            <w:proofErr w:type="gramEnd"/>
            <w:r w:rsidRP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3):572-582.</w:t>
            </w:r>
          </w:p>
        </w:tc>
      </w:tr>
      <w:tr w:rsidR="00A54D61" w:rsidRPr="0035314A" w14:paraId="08911ACC" w14:textId="77777777" w:rsidTr="00F55BB4">
        <w:trPr>
          <w:trHeight w:val="55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E331D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Wan 20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BDDF1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E2A83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Gastric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485DD" w14:textId="77777777" w:rsidR="00A54D61" w:rsidRDefault="00735CDA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denocarcinoma 44 (89.8)</w:t>
            </w:r>
          </w:p>
          <w:p w14:paraId="3BECE2F3" w14:textId="71DD8C46" w:rsidR="00735CDA" w:rsidRPr="0035314A" w:rsidRDefault="00735CDA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ther 5 (1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39CA5" w14:textId="77777777" w:rsidR="00A54D61" w:rsidRDefault="00735CDA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 20 (40.8)</w:t>
            </w:r>
          </w:p>
          <w:p w14:paraId="7802C24D" w14:textId="77777777" w:rsidR="00735CDA" w:rsidRDefault="00735CDA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 23 (46.9)</w:t>
            </w:r>
          </w:p>
          <w:p w14:paraId="668211CC" w14:textId="77777777" w:rsidR="00735CDA" w:rsidRDefault="00735CDA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I 4 (8.1)</w:t>
            </w:r>
          </w:p>
          <w:p w14:paraId="75A1B3C3" w14:textId="2970CCBD" w:rsidR="00735CDA" w:rsidRPr="0035314A" w:rsidRDefault="00735CDA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V 2 (4.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1F194" w14:textId="39673DEB" w:rsidR="0054313F" w:rsidRDefault="0054313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&gt;10% HLA-G positive cells.</w:t>
            </w:r>
          </w:p>
          <w:p w14:paraId="577A2751" w14:textId="6A512232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C5477" w14:textId="160ACF76" w:rsidR="00A54D61" w:rsidRPr="0035314A" w:rsidRDefault="001D515D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Wan R, </w:t>
            </w:r>
            <w:r w:rsid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t al</w:t>
            </w:r>
            <w:r w:rsidRP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. Human Leukocyte Antigen-G Inhibits the Anti-Tumor Effect of Natural Killer Cells via Immunoglobulin-Like Transcript 2 in Gastric Cancer. </w:t>
            </w:r>
            <w:r w:rsidRPr="001D51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Cell </w:t>
            </w:r>
            <w:proofErr w:type="spellStart"/>
            <w:r w:rsidRPr="001D51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Physiol</w:t>
            </w:r>
            <w:proofErr w:type="spellEnd"/>
            <w:r w:rsidRPr="001D51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1D51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Biochem</w:t>
            </w:r>
            <w:proofErr w:type="spellEnd"/>
            <w:r w:rsidRP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 2017</w:t>
            </w:r>
            <w:proofErr w:type="gramStart"/>
            <w:r w:rsidRP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;44</w:t>
            </w:r>
            <w:proofErr w:type="gramEnd"/>
            <w:r w:rsidRPr="001D515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5):1828-1841.</w:t>
            </w:r>
          </w:p>
        </w:tc>
      </w:tr>
      <w:tr w:rsidR="00A54D61" w:rsidRPr="0035314A" w14:paraId="6E223C3F" w14:textId="77777777" w:rsidTr="00F55BB4">
        <w:trPr>
          <w:trHeight w:val="55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DB51D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Wang 20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9EB6F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9C942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Hepatocarcino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22A7" w14:textId="0F794E79" w:rsidR="00A54D61" w:rsidRPr="0035314A" w:rsidRDefault="0054313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1FEEA" w14:textId="77777777" w:rsidR="0054313F" w:rsidRDefault="0054313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BCLC 0 20 (9.4)</w:t>
            </w:r>
          </w:p>
          <w:p w14:paraId="0B0C4FDA" w14:textId="0085140F" w:rsidR="0054313F" w:rsidRDefault="0054313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BCLC </w:t>
            </w:r>
            <w:r w:rsidRPr="0054313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43 (67.5)</w:t>
            </w:r>
          </w:p>
          <w:p w14:paraId="0DF853C2" w14:textId="07A61F52" w:rsidR="0054313F" w:rsidRDefault="0054313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BCLC B 22 (10.2)</w:t>
            </w:r>
          </w:p>
          <w:p w14:paraId="421AAAD7" w14:textId="0C5F294B" w:rsidR="00A54D61" w:rsidRPr="0035314A" w:rsidRDefault="0054313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BCLC </w:t>
            </w:r>
            <w:r w:rsidRPr="0054313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C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7 (12.7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8C6FC" w14:textId="02A23917" w:rsidR="00A54D61" w:rsidRPr="0035314A" w:rsidRDefault="000246B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High expression.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510CC" w14:textId="51728E2C" w:rsidR="00A54D61" w:rsidRPr="0035314A" w:rsidRDefault="00941BC6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Wang XK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t al</w:t>
            </w:r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. Diagnostic and prognostic biomarkers of Human Leukocyte Antigen complex for hepatitis B virus-related hepatocellular carcinoma. </w:t>
            </w:r>
            <w:r w:rsidRPr="00941B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J Cancer.</w:t>
            </w:r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19 Aug 28</w:t>
            </w:r>
            <w:proofErr w:type="gramStart"/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;10</w:t>
            </w:r>
            <w:proofErr w:type="gramEnd"/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21):5173-5190.</w:t>
            </w:r>
          </w:p>
        </w:tc>
      </w:tr>
      <w:tr w:rsidR="00A54D61" w:rsidRPr="0035314A" w14:paraId="303F97C0" w14:textId="77777777" w:rsidTr="00F55BB4">
        <w:trPr>
          <w:trHeight w:val="55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E2A6F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Wook</w:t>
            </w:r>
            <w:proofErr w:type="spellEnd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EAD61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E3FE7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varian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F227" w14:textId="77777777" w:rsidR="000246B9" w:rsidRDefault="000246B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ther type 33 (80.5)</w:t>
            </w:r>
          </w:p>
          <w:p w14:paraId="5F4FC169" w14:textId="1A1738E3" w:rsidR="00A54D61" w:rsidRPr="0035314A" w:rsidRDefault="000246B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0246B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lear and </w:t>
            </w:r>
            <w:r w:rsidRPr="000246B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undifferentiated 8 (1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745ED" w14:textId="77777777" w:rsidR="000246B9" w:rsidRDefault="000246B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-II 12 (29.3)</w:t>
            </w:r>
          </w:p>
          <w:p w14:paraId="07563658" w14:textId="7D6B1306" w:rsidR="00A54D61" w:rsidRPr="0035314A" w:rsidRDefault="000246B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0246B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I-IV 29 </w:t>
            </w:r>
            <w:r w:rsidRPr="000246B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70.7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F9501" w14:textId="77B9AD50" w:rsidR="00A54D61" w:rsidRPr="0035314A" w:rsidRDefault="000246B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&gt;17 HLA-G staining.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A4ED9" w14:textId="6E5CD4A5" w:rsidR="00A54D61" w:rsidRPr="0035314A" w:rsidRDefault="00941BC6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Jung YW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t al</w:t>
            </w:r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 Correlation of human leukocyte antigen-G (HLA-G) expression and disease progression in epithelial ovarian cancer</w:t>
            </w:r>
            <w:r w:rsidRPr="00941B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. </w:t>
            </w:r>
            <w:proofErr w:type="spellStart"/>
            <w:r w:rsidRPr="00941B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Reprod</w:t>
            </w:r>
            <w:proofErr w:type="spellEnd"/>
            <w:r w:rsidRPr="00941B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Sci.</w:t>
            </w:r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09 Nov</w:t>
            </w:r>
            <w:proofErr w:type="gramStart"/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;16</w:t>
            </w:r>
            <w:proofErr w:type="gramEnd"/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11):1103-11.</w:t>
            </w:r>
          </w:p>
        </w:tc>
      </w:tr>
      <w:tr w:rsidR="00A54D61" w:rsidRPr="0035314A" w14:paraId="674F6B46" w14:textId="77777777" w:rsidTr="00F55BB4">
        <w:trPr>
          <w:trHeight w:val="55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D7995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Xu 20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DF646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DB2E9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ncreatic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5E5E" w14:textId="73EB0A6E" w:rsidR="00A54D61" w:rsidRPr="0035314A" w:rsidRDefault="00BF260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ncreatic ductal adenocarcinoma 122 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0C864" w14:textId="77777777" w:rsidR="00BF2609" w:rsidRDefault="00BF260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</w:t>
            </w:r>
            <w:r w:rsidRPr="00BF260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1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</w:t>
            </w:r>
            <w:r w:rsidRPr="00BF260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)</w:t>
            </w:r>
          </w:p>
          <w:p w14:paraId="6D455DCF" w14:textId="79E7D3EF" w:rsidR="00A54D61" w:rsidRPr="0035314A" w:rsidRDefault="00BF260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F260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I 10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</w:t>
            </w:r>
            <w:r w:rsidRPr="00BF260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9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F43E5" w14:textId="28487883" w:rsidR="00BF2609" w:rsidRPr="00BF2609" w:rsidRDefault="00BF260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F260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Th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proportion score was calculated </w:t>
            </w:r>
            <w:r w:rsidRPr="00BF260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by the proportion of posi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ve staining of tumor cells (0, </w:t>
            </w:r>
            <w:r w:rsidRPr="00BF260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one; 1, &lt;=25%; 2, 26-50%; 3, &gt;50%). The intensity</w:t>
            </w:r>
          </w:p>
          <w:p w14:paraId="118C86D4" w14:textId="77777777" w:rsidR="00BF2609" w:rsidRPr="00BF2609" w:rsidRDefault="00BF260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F260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score measures staining intensity from a range of 0 to</w:t>
            </w:r>
          </w:p>
          <w:p w14:paraId="571D364D" w14:textId="77777777" w:rsidR="00BF2609" w:rsidRPr="00BF2609" w:rsidRDefault="00BF260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F260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 (0, none; 1, weak; 2, moderate; 3, strong). The score</w:t>
            </w:r>
          </w:p>
          <w:p w14:paraId="192CC97F" w14:textId="4D3D94EA" w:rsidR="00A54D61" w:rsidRPr="0035314A" w:rsidRDefault="00BF260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BF260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f</w:t>
            </w:r>
            <w:proofErr w:type="gramEnd"/>
            <w:r w:rsidRPr="00BF260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express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on of HLA-G was a comprehensive </w:t>
            </w:r>
            <w:r w:rsidRPr="00BF260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valuation score ac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rding to positive incidence and intensity </w:t>
            </w:r>
            <w:r w:rsidRPr="00BF260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grading.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AFED7" w14:textId="49E48E51" w:rsidR="00A54D61" w:rsidRPr="0035314A" w:rsidRDefault="00941BC6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 xml:space="preserve">Xu YF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t al</w:t>
            </w:r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. High Expression of Human Leukocyte Antigen-G is Associated with a Poor Prognosis in Patients with PDAC. </w:t>
            </w:r>
            <w:proofErr w:type="spellStart"/>
            <w:r w:rsidRPr="00941B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Curr</w:t>
            </w:r>
            <w:proofErr w:type="spellEnd"/>
            <w:r w:rsidRPr="00941B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941B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Mol</w:t>
            </w:r>
            <w:proofErr w:type="spellEnd"/>
            <w:r w:rsidRPr="00941B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Med.</w:t>
            </w:r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15</w:t>
            </w:r>
            <w:proofErr w:type="gramStart"/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;15</w:t>
            </w:r>
            <w:proofErr w:type="gramEnd"/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4):360-7.</w:t>
            </w:r>
          </w:p>
        </w:tc>
      </w:tr>
      <w:tr w:rsidR="00A54D61" w:rsidRPr="0035314A" w14:paraId="0EE4875A" w14:textId="77777777" w:rsidTr="00F55BB4">
        <w:trPr>
          <w:trHeight w:val="55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34F4B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Ye 20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5DB8C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44187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olorectal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2E19" w14:textId="3A5DCD46" w:rsidR="00A54D61" w:rsidRPr="0035314A" w:rsidRDefault="0044546A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denocarcinoma 201 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6FEA1" w14:textId="39BFCB4F" w:rsidR="00F55BB4" w:rsidRDefault="00F55BB4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 42</w:t>
            </w:r>
            <w:r w:rsidR="0044546A" w:rsidRPr="0044546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21</w:t>
            </w:r>
            <w:r w:rsidR="0044546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)</w:t>
            </w:r>
          </w:p>
          <w:p w14:paraId="0FB720C3" w14:textId="61BBAA24" w:rsidR="00F55BB4" w:rsidRDefault="00F55BB4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 77 (38)</w:t>
            </w:r>
          </w:p>
          <w:p w14:paraId="777B082F" w14:textId="52A1EA5F" w:rsidR="00F55BB4" w:rsidRDefault="00F55BB4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I 78 (39)</w:t>
            </w:r>
          </w:p>
          <w:p w14:paraId="28A91E7F" w14:textId="2060E35B" w:rsidR="00F55BB4" w:rsidRPr="0035314A" w:rsidRDefault="00F55BB4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V 4 (2)</w:t>
            </w:r>
          </w:p>
          <w:p w14:paraId="3D22D6AC" w14:textId="00703DF9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17286" w14:textId="57D372D6" w:rsidR="00F55BB4" w:rsidRDefault="00F55BB4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Negative: tissue specimens </w:t>
            </w:r>
            <w:r w:rsidRPr="00F55BB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without stain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g.</w:t>
            </w:r>
          </w:p>
          <w:p w14:paraId="7F494322" w14:textId="77777777" w:rsidR="00F55BB4" w:rsidRDefault="00F55BB4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ositive:</w:t>
            </w:r>
          </w:p>
          <w:p w14:paraId="1884A88C" w14:textId="4F00D9B5" w:rsidR="00F55BB4" w:rsidRPr="00F55BB4" w:rsidRDefault="00F55BB4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(+) </w:t>
            </w:r>
            <w:r w:rsidRPr="00F55BB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issue specimens with less</w:t>
            </w:r>
          </w:p>
          <w:p w14:paraId="77B7C0CA" w14:textId="450CD4B8" w:rsidR="00F55BB4" w:rsidRDefault="00F55BB4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55BB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han 25% of 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he cancer tissues and/or weakly </w:t>
            </w:r>
            <w:r w:rsidRPr="00F55BB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stained, </w:t>
            </w:r>
          </w:p>
          <w:p w14:paraId="7CDE6B2C" w14:textId="77777777" w:rsidR="00F55BB4" w:rsidRDefault="00F55BB4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++</w:t>
            </w:r>
            <w:r w:rsidRPr="00F55BB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tissue specimens with 25–50% of </w:t>
            </w:r>
            <w:r w:rsidRPr="00F55BB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he cancer tissue and/or moderately stained an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</w:p>
          <w:p w14:paraId="7C9268CF" w14:textId="493067CE" w:rsidR="00A54D61" w:rsidRPr="0035314A" w:rsidRDefault="00F55BB4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(+++</w:t>
            </w:r>
            <w:r w:rsidRPr="00F55BB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) tissu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specimens with more than 50% of the cancer tissue </w:t>
            </w:r>
            <w:r w:rsidRPr="00F55BB4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nd/or strongly stained.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2CBE3" w14:textId="0312DD42" w:rsidR="00A54D61" w:rsidRPr="0035314A" w:rsidRDefault="00941BC6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 xml:space="preserve">Ye SR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t al</w:t>
            </w:r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 Human leukocyte antigen G expression: as a significant prognostic indicator for patients with colorectal cancer</w:t>
            </w:r>
            <w:r w:rsidRPr="00941B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. Mod </w:t>
            </w:r>
            <w:proofErr w:type="spellStart"/>
            <w:r w:rsidRPr="00941B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Pathol</w:t>
            </w:r>
            <w:proofErr w:type="spellEnd"/>
            <w:r w:rsidRPr="00941B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.</w:t>
            </w:r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07 Mar</w:t>
            </w:r>
            <w:proofErr w:type="gramStart"/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;20</w:t>
            </w:r>
            <w:proofErr w:type="gramEnd"/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3):375-83.</w:t>
            </w:r>
          </w:p>
        </w:tc>
      </w:tr>
      <w:tr w:rsidR="00A54D61" w:rsidRPr="0035314A" w14:paraId="59400968" w14:textId="77777777" w:rsidTr="00F55BB4">
        <w:trPr>
          <w:trHeight w:val="55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950E6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Yie</w:t>
            </w:r>
            <w:proofErr w:type="spellEnd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18A27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DEB16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sophageal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8495" w14:textId="48393B9C" w:rsidR="00A54D61" w:rsidRPr="0035314A" w:rsidRDefault="00B208C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sophageal squamous cell c</w:t>
            </w:r>
            <w:r w:rsidRPr="00B208C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rcinom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121 (10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CC077" w14:textId="0DE7695C" w:rsidR="00B208C9" w:rsidRPr="00B208C9" w:rsidRDefault="00B208C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208C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 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13.2)</w:t>
            </w:r>
          </w:p>
          <w:p w14:paraId="676091D6" w14:textId="1F71A6F6" w:rsidR="00B208C9" w:rsidRPr="00B208C9" w:rsidRDefault="00B208C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208C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I 3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29.8)</w:t>
            </w:r>
          </w:p>
          <w:p w14:paraId="7EC79B46" w14:textId="01C1AD84" w:rsidR="00B208C9" w:rsidRPr="00B208C9" w:rsidRDefault="00B208C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208C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I 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43.8)</w:t>
            </w:r>
          </w:p>
          <w:p w14:paraId="0D607AA5" w14:textId="46DB1E3D" w:rsidR="00A54D61" w:rsidRPr="0035314A" w:rsidRDefault="00B208C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208C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V 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13.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07EEF" w14:textId="77777777" w:rsidR="0089464F" w:rsidRDefault="0089464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9464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egative, no sta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ing.</w:t>
            </w:r>
          </w:p>
          <w:p w14:paraId="661070F0" w14:textId="0CB67135" w:rsidR="0089464F" w:rsidRDefault="0089464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9464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+, &lt;25% of specim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 is cancer and stained weakly.</w:t>
            </w:r>
          </w:p>
          <w:p w14:paraId="5881884C" w14:textId="77777777" w:rsidR="0089464F" w:rsidRDefault="0089464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9464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2+, 25%-50% of specimen is cancer and stain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moderately.</w:t>
            </w:r>
          </w:p>
          <w:p w14:paraId="494DC2A4" w14:textId="128E67BF" w:rsidR="00A54D61" w:rsidRPr="0035314A" w:rsidRDefault="0089464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9464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+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&gt;50% of specimen is cancer and stained strongly.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AA02F" w14:textId="2A28975E" w:rsidR="00A54D61" w:rsidRPr="0035314A" w:rsidRDefault="00941BC6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Yie</w:t>
            </w:r>
            <w:proofErr w:type="spellEnd"/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SM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t al</w:t>
            </w:r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. Expression of HLA-G is associated with prognosis in esophageal squamous cell carcinoma. </w:t>
            </w:r>
            <w:r w:rsidRPr="00941B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Am J </w:t>
            </w:r>
            <w:proofErr w:type="spellStart"/>
            <w:r w:rsidRPr="00941B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Clin</w:t>
            </w:r>
            <w:proofErr w:type="spellEnd"/>
            <w:r w:rsidRPr="00941B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941B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Pathol</w:t>
            </w:r>
            <w:proofErr w:type="spellEnd"/>
            <w:r w:rsidRPr="00941B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.</w:t>
            </w:r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07 Dec</w:t>
            </w:r>
            <w:proofErr w:type="gramStart"/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;128</w:t>
            </w:r>
            <w:proofErr w:type="gramEnd"/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6):1002-9.</w:t>
            </w:r>
          </w:p>
        </w:tc>
      </w:tr>
      <w:tr w:rsidR="00A54D61" w:rsidRPr="0035314A" w14:paraId="54932775" w14:textId="77777777" w:rsidTr="00F55BB4">
        <w:trPr>
          <w:trHeight w:val="55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5CEEC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Yie</w:t>
            </w:r>
            <w:proofErr w:type="spellEnd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FFC0A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6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4F056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Gastric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2E48" w14:textId="7E2A522D" w:rsidR="00154B7F" w:rsidRPr="00154B7F" w:rsidRDefault="00B208C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denocarcinoma 138 (86.3)</w:t>
            </w:r>
          </w:p>
          <w:p w14:paraId="2F38684F" w14:textId="389F9584" w:rsidR="00154B7F" w:rsidRPr="00154B7F" w:rsidRDefault="00154B7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54B7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ignet cell carcinoma 13</w:t>
            </w:r>
            <w:r w:rsidR="00B208C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8.1)</w:t>
            </w:r>
          </w:p>
          <w:p w14:paraId="714CDDB2" w14:textId="51377231" w:rsidR="00A54D61" w:rsidRPr="0035314A" w:rsidRDefault="00154B7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154B7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denosquamous</w:t>
            </w:r>
            <w:proofErr w:type="spellEnd"/>
            <w:r w:rsidRPr="00154B7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carcinoma 9</w:t>
            </w:r>
            <w:r w:rsidR="00B208C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EE10A" w14:textId="77777777" w:rsidR="00A54D61" w:rsidRDefault="00B208C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11 (7.0)</w:t>
            </w:r>
          </w:p>
          <w:p w14:paraId="1A2DA280" w14:textId="77777777" w:rsidR="00B208C9" w:rsidRDefault="00B208C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59 (37.0)</w:t>
            </w:r>
          </w:p>
          <w:p w14:paraId="5ABF7D29" w14:textId="2480F898" w:rsidR="00B208C9" w:rsidRDefault="00B208C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 59 (37.0)</w:t>
            </w:r>
          </w:p>
          <w:p w14:paraId="255EB2DF" w14:textId="77777777" w:rsidR="00B208C9" w:rsidRDefault="00B208C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37 (23)</w:t>
            </w:r>
          </w:p>
          <w:p w14:paraId="6FC6C3B3" w14:textId="77777777" w:rsidR="00B208C9" w:rsidRDefault="00B208C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II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12 (7.0)</w:t>
            </w:r>
          </w:p>
          <w:p w14:paraId="4F84F1E0" w14:textId="31E4DE0F" w:rsidR="00B208C9" w:rsidRPr="0035314A" w:rsidRDefault="00B208C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V 10 (6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C6B13" w14:textId="77777777" w:rsidR="00B208C9" w:rsidRDefault="00B208C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208C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–) t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sue specimens without staining.</w:t>
            </w:r>
          </w:p>
          <w:p w14:paraId="0109EF3A" w14:textId="01D939C7" w:rsidR="00B208C9" w:rsidRDefault="00B208C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208C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+) tissue specimens 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th less than 25% of the cancer </w:t>
            </w:r>
            <w:r w:rsidRPr="00B208C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issues and/or weakly stai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.</w:t>
            </w:r>
          </w:p>
          <w:p w14:paraId="21334CED" w14:textId="686AFBD1" w:rsidR="00B208C9" w:rsidRDefault="00B208C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(++) tissue specimens </w:t>
            </w:r>
            <w:r w:rsidRPr="00B208C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with 25–50% of the 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ncer tissues and/or moderately stained.</w:t>
            </w:r>
          </w:p>
          <w:p w14:paraId="3A400806" w14:textId="7941685F" w:rsidR="00A54D61" w:rsidRPr="0035314A" w:rsidRDefault="00B208C9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208C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+++) tissue specimens with more </w:t>
            </w:r>
            <w:r w:rsidRPr="00B208C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than 50% of th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cancer tissues and/or strongly </w:t>
            </w:r>
            <w:r w:rsidRPr="00B208C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tained.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151FC" w14:textId="6FC2E447" w:rsidR="00A54D61" w:rsidRPr="0035314A" w:rsidRDefault="00941BC6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Yie</w:t>
            </w:r>
            <w:proofErr w:type="spellEnd"/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SM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t al</w:t>
            </w:r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. Expression of human leukocyte antigen G (HLA-G) correlates with poor prognosis in gastric carcinoma. </w:t>
            </w:r>
            <w:r w:rsidRPr="00941B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Ann </w:t>
            </w:r>
            <w:proofErr w:type="spellStart"/>
            <w:r w:rsidRPr="00941B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Surg</w:t>
            </w:r>
            <w:proofErr w:type="spellEnd"/>
            <w:r w:rsidRPr="00941B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941B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Oncol</w:t>
            </w:r>
            <w:proofErr w:type="spellEnd"/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 2007 Oct</w:t>
            </w:r>
            <w:proofErr w:type="gramStart"/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;14</w:t>
            </w:r>
            <w:proofErr w:type="gramEnd"/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10):2721-9.</w:t>
            </w:r>
          </w:p>
        </w:tc>
      </w:tr>
      <w:tr w:rsidR="00A54D61" w:rsidRPr="0035314A" w14:paraId="008ECB2C" w14:textId="77777777" w:rsidTr="00F55BB4">
        <w:trPr>
          <w:trHeight w:val="55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D9789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Zhang 20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B290E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5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2C018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olorectal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A95E" w14:textId="466E4C23" w:rsidR="00A54D61" w:rsidRPr="0035314A" w:rsidRDefault="00154B7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789C9" w14:textId="0B96F0A1" w:rsidR="00154B7F" w:rsidRPr="00154B7F" w:rsidRDefault="00154B7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54B7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 9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19.7)</w:t>
            </w:r>
          </w:p>
          <w:p w14:paraId="2CFDA6DB" w14:textId="05BAF046" w:rsidR="00154B7F" w:rsidRPr="00154B7F" w:rsidRDefault="00154B7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54B7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I 14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32.6)</w:t>
            </w:r>
          </w:p>
          <w:p w14:paraId="7E8B4535" w14:textId="0A1588E8" w:rsidR="00154B7F" w:rsidRDefault="00154B7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54B7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II 20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43.8)</w:t>
            </w:r>
          </w:p>
          <w:p w14:paraId="2A8059E6" w14:textId="539FF96A" w:rsidR="00A54D61" w:rsidRPr="0035314A" w:rsidRDefault="00154B7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54B7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V 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3.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BC9D3" w14:textId="77777777" w:rsidR="00A54D61" w:rsidRDefault="00154B7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HLA-G low cut-off 5%</w:t>
            </w:r>
          </w:p>
          <w:p w14:paraId="190585BA" w14:textId="2434FA85" w:rsidR="00154B7F" w:rsidRPr="0035314A" w:rsidRDefault="00154B7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HLA-G high cut-off 55%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B6AD8" w14:textId="3414CC49" w:rsidR="00A54D61" w:rsidRPr="0035314A" w:rsidRDefault="00941BC6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Zhang RL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t al</w:t>
            </w:r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. Predictive value of different proportion of lesion HLA-G expression in colorectal cancer. </w:t>
            </w:r>
            <w:proofErr w:type="spellStart"/>
            <w:r w:rsidRPr="00941B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Oncotarget</w:t>
            </w:r>
            <w:proofErr w:type="spellEnd"/>
            <w:r w:rsidRPr="00941BC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.</w:t>
            </w:r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17 Nov 18</w:t>
            </w:r>
            <w:proofErr w:type="gramStart"/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;8</w:t>
            </w:r>
            <w:proofErr w:type="gramEnd"/>
            <w:r w:rsidRPr="00941BC6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64):107441-107451.</w:t>
            </w:r>
          </w:p>
        </w:tc>
      </w:tr>
      <w:tr w:rsidR="00A54D61" w:rsidRPr="0035314A" w14:paraId="6B8C6879" w14:textId="77777777" w:rsidTr="00F55BB4">
        <w:trPr>
          <w:trHeight w:val="55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4FD47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Zhang-Yan </w:t>
            </w:r>
            <w:proofErr w:type="spellStart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Guo</w:t>
            </w:r>
            <w:proofErr w:type="spellEnd"/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5394E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42045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olorectal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2688" w14:textId="5D37BB99" w:rsidR="00154B7F" w:rsidRPr="00154B7F" w:rsidRDefault="00154B7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54B7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Tubular adenocarcinoma 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</w:t>
            </w:r>
            <w:r w:rsidRPr="00154B7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5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)</w:t>
            </w:r>
          </w:p>
          <w:p w14:paraId="4CCEF6BD" w14:textId="3E24C3D5" w:rsidR="00154B7F" w:rsidRPr="00154B7F" w:rsidRDefault="00154B7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54B7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Adenocarcinoma 8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</w:t>
            </w:r>
            <w:r w:rsidRPr="00154B7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3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)</w:t>
            </w:r>
          </w:p>
          <w:p w14:paraId="55296883" w14:textId="2379A7C2" w:rsidR="00154B7F" w:rsidRDefault="00154B7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154B7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Ulcertypetubularadenocarcinoma</w:t>
            </w:r>
            <w:proofErr w:type="spellEnd"/>
            <w:r w:rsidRPr="00154B7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</w:t>
            </w:r>
            <w:r w:rsidRPr="00154B7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)</w:t>
            </w:r>
          </w:p>
          <w:p w14:paraId="50493A9D" w14:textId="5BBAA6D1" w:rsidR="00A54D61" w:rsidRPr="0035314A" w:rsidRDefault="00154B7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54B7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Mucinous adenocarcinoma 1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</w:t>
            </w:r>
            <w:r w:rsidRPr="00154B7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9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6A15D" w14:textId="409BF7AC" w:rsidR="00A54D61" w:rsidRPr="0035314A" w:rsidRDefault="00154B7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54B7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M0 9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</w:t>
            </w:r>
            <w:r w:rsidRPr="00154B7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94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)</w:t>
            </w:r>
            <w:r w:rsidRPr="00154B7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M1 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</w:t>
            </w:r>
            <w:r w:rsidRPr="00154B7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5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94803" w14:textId="4600AFBC" w:rsidR="00A54D61" w:rsidRPr="0035314A" w:rsidRDefault="00154B7F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Positive expression of HLA-G </w:t>
            </w:r>
            <w:r w:rsidRPr="00154B7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n t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 membrane and/or the cytoplasm.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7C77A" w14:textId="4D9441E6" w:rsidR="00A54D61" w:rsidRPr="0035314A" w:rsidRDefault="00094DED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094DE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Guo</w:t>
            </w:r>
            <w:proofErr w:type="spellEnd"/>
            <w:r w:rsidRPr="00094DE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ZY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t al</w:t>
            </w:r>
            <w:r w:rsidRPr="00094DE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. Predictive value of HLA-G and HLA-E in the prognosis of colorectal cancer patients. </w:t>
            </w:r>
            <w:r w:rsidRPr="00094DE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Cell </w:t>
            </w:r>
            <w:proofErr w:type="spellStart"/>
            <w:r w:rsidRPr="00094DE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Immunol</w:t>
            </w:r>
            <w:proofErr w:type="spellEnd"/>
            <w:r w:rsidRPr="00094DE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.</w:t>
            </w:r>
            <w:r w:rsidRPr="00094DE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2015 Jan</w:t>
            </w:r>
            <w:proofErr w:type="gramStart"/>
            <w:r w:rsidRPr="00094DE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;293</w:t>
            </w:r>
            <w:proofErr w:type="gramEnd"/>
            <w:r w:rsidRPr="00094DE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1):10-6.</w:t>
            </w:r>
          </w:p>
        </w:tc>
      </w:tr>
      <w:tr w:rsidR="00A54D61" w:rsidRPr="0035314A" w14:paraId="60BA3F9D" w14:textId="77777777" w:rsidTr="00F55BB4">
        <w:trPr>
          <w:trHeight w:val="550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0E7B1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Zhou 201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151CFC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4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5C56A" w14:textId="77777777" w:rsidR="00A54D61" w:rsidRPr="0035314A" w:rsidRDefault="00A54D61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314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ancreatic Canc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82A63" w14:textId="21828EF7" w:rsidR="00A54D61" w:rsidRPr="0035314A" w:rsidRDefault="00094DED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73537D" w14:textId="735F6C07" w:rsidR="00A54D61" w:rsidRPr="0035314A" w:rsidRDefault="00094DED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on-metastatic 143 (100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0E19F" w14:textId="245DCB8A" w:rsidR="00094DED" w:rsidRPr="00094DED" w:rsidRDefault="00094DED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094DE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HLA-G-positive cells was classifi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094DE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into three grades (Negative: &lt;5%; local: 5-75%;</w:t>
            </w:r>
          </w:p>
          <w:p w14:paraId="0656D667" w14:textId="318334EA" w:rsidR="00A54D61" w:rsidRPr="0035314A" w:rsidRDefault="00094DED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094DE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diffuse</w:t>
            </w:r>
            <w:proofErr w:type="gramEnd"/>
            <w:r w:rsidRPr="00094DE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: &gt;75%), whereas its staining intens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094DE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was not considered.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A7F6F7" w14:textId="6F255390" w:rsidR="00A54D61" w:rsidRPr="0035314A" w:rsidRDefault="00094DED" w:rsidP="00F55BB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094DE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Zhou L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t al</w:t>
            </w:r>
            <w:r w:rsidRPr="00094DE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. HLA-G impairs host immune response and predicts poor prognosis in pancreatic cancer. </w:t>
            </w:r>
            <w:r w:rsidRPr="00094DE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Am J </w:t>
            </w:r>
            <w:proofErr w:type="spellStart"/>
            <w:r w:rsidRPr="00094DE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Transl</w:t>
            </w:r>
            <w:proofErr w:type="spellEnd"/>
            <w:r w:rsidRPr="00094DE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Res</w:t>
            </w:r>
            <w:r w:rsidRPr="00094DE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 2015 Oct 15</w:t>
            </w:r>
            <w:proofErr w:type="gramStart"/>
            <w:r w:rsidRPr="00094DE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;7</w:t>
            </w:r>
            <w:proofErr w:type="gramEnd"/>
            <w:r w:rsidRPr="00094DED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10):2036-44.</w:t>
            </w:r>
          </w:p>
        </w:tc>
      </w:tr>
    </w:tbl>
    <w:p w14:paraId="64275ABA" w14:textId="77777777" w:rsidR="0035314A" w:rsidRPr="0035314A" w:rsidRDefault="0035314A" w:rsidP="0035314A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 w:rsidRPr="0035314A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NA = Not available.</w:t>
      </w:r>
    </w:p>
    <w:p w14:paraId="2ABE328D" w14:textId="77777777" w:rsidR="00B10BCF" w:rsidRDefault="00B10BCF"/>
    <w:sectPr w:rsidR="00B10BCF" w:rsidSect="00A54D6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14A"/>
    <w:rsid w:val="000246B9"/>
    <w:rsid w:val="00094DED"/>
    <w:rsid w:val="000A1623"/>
    <w:rsid w:val="001127B6"/>
    <w:rsid w:val="00116B34"/>
    <w:rsid w:val="00154B7F"/>
    <w:rsid w:val="001D2113"/>
    <w:rsid w:val="001D515D"/>
    <w:rsid w:val="002B419D"/>
    <w:rsid w:val="0035314A"/>
    <w:rsid w:val="0044546A"/>
    <w:rsid w:val="00492718"/>
    <w:rsid w:val="004E00CD"/>
    <w:rsid w:val="0054313F"/>
    <w:rsid w:val="005A1F10"/>
    <w:rsid w:val="0066734F"/>
    <w:rsid w:val="00735CDA"/>
    <w:rsid w:val="0089464F"/>
    <w:rsid w:val="00941BC6"/>
    <w:rsid w:val="0095257B"/>
    <w:rsid w:val="00A54D61"/>
    <w:rsid w:val="00A64A24"/>
    <w:rsid w:val="00AB5B73"/>
    <w:rsid w:val="00B10BCF"/>
    <w:rsid w:val="00B208C9"/>
    <w:rsid w:val="00B95300"/>
    <w:rsid w:val="00BF2609"/>
    <w:rsid w:val="00C36005"/>
    <w:rsid w:val="00D027EB"/>
    <w:rsid w:val="00D52013"/>
    <w:rsid w:val="00E11199"/>
    <w:rsid w:val="00EE48BD"/>
    <w:rsid w:val="00F55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00F06"/>
  <w15:chartTrackingRefBased/>
  <w15:docId w15:val="{84E7FB92-B5A1-480F-B2CD-081AA2238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5314A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41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BFECE8-01C9-4A3B-A879-B0C2ECCC09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12</Pages>
  <Words>1725</Words>
  <Characters>9493</Characters>
  <Application>Microsoft Office Word</Application>
  <DocSecurity>0</DocSecurity>
  <Lines>79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Bartolomé</dc:creator>
  <cp:keywords/>
  <dc:description/>
  <cp:lastModifiedBy>Bartolome Arcilla.Jorge</cp:lastModifiedBy>
  <cp:revision>6</cp:revision>
  <dcterms:created xsi:type="dcterms:W3CDTF">2023-03-29T22:11:00Z</dcterms:created>
  <dcterms:modified xsi:type="dcterms:W3CDTF">2023-03-30T11:58:00Z</dcterms:modified>
</cp:coreProperties>
</file>